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4CA" w:rsidRDefault="000D1E17" w:rsidP="00621C7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: </w:t>
      </w:r>
      <w:r w:rsidR="000864CA">
        <w:rPr>
          <w:rFonts w:ascii="Arial" w:hAnsi="Arial" w:cs="Arial"/>
          <w:b/>
        </w:rPr>
        <w:t>Primers list</w:t>
      </w:r>
    </w:p>
    <w:p w:rsidR="000864CA" w:rsidRDefault="000864CA" w:rsidP="000864CA">
      <w:pPr>
        <w:ind w:left="-567"/>
        <w:jc w:val="both"/>
        <w:rPr>
          <w:rFonts w:ascii="Arial" w:hAnsi="Arial" w:cs="Arial"/>
          <w:b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2764"/>
        <w:gridCol w:w="2481"/>
        <w:gridCol w:w="8713"/>
      </w:tblGrid>
      <w:tr w:rsidR="008B634A" w:rsidRPr="00740244" w:rsidTr="0067131C">
        <w:trPr>
          <w:trHeight w:val="300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D064D4" w:rsidRDefault="008B634A" w:rsidP="00740244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064D4">
              <w:rPr>
                <w:rFonts w:eastAsia="Times New Roman"/>
                <w:b/>
                <w:bCs/>
                <w:color w:val="000000"/>
                <w:lang w:eastAsia="en-GB"/>
              </w:rPr>
              <w:t>Primer Name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634A" w:rsidRPr="00740244" w:rsidRDefault="008B634A" w:rsidP="00740244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D064D4" w:rsidRDefault="008B634A" w:rsidP="00740244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064D4">
              <w:rPr>
                <w:rFonts w:eastAsia="Times New Roman"/>
                <w:b/>
                <w:bCs/>
                <w:color w:val="000000"/>
                <w:lang w:eastAsia="en-GB"/>
              </w:rPr>
              <w:t>Sequence (5'-3')</w:t>
            </w:r>
          </w:p>
        </w:tc>
      </w:tr>
      <w:tr w:rsidR="009D3C84" w:rsidRPr="00740244" w:rsidTr="0067131C">
        <w:trPr>
          <w:trHeight w:val="300"/>
        </w:trPr>
        <w:tc>
          <w:tcPr>
            <w:tcW w:w="139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84" w:rsidRPr="009D3C84" w:rsidRDefault="009D3C84" w:rsidP="00740244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D3C84">
              <w:rPr>
                <w:rFonts w:eastAsia="Times New Roman"/>
                <w:b/>
                <w:color w:val="000000"/>
                <w:lang w:eastAsia="en-GB"/>
              </w:rPr>
              <w:t>FLAG tag and complement Kp52145-∆</w:t>
            </w:r>
            <w:r w:rsidRPr="009D3C84">
              <w:rPr>
                <w:rFonts w:eastAsia="Times New Roman"/>
                <w:b/>
                <w:i/>
                <w:color w:val="000000"/>
                <w:lang w:eastAsia="en-GB"/>
              </w:rPr>
              <w:t>phoQ</w:t>
            </w:r>
          </w:p>
        </w:tc>
      </w:tr>
      <w:tr w:rsidR="008B634A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Prom_PhoPQ_FLAG_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TA TTA CTT GTC GTC ATC GTC TTT GTA GTC ACT CTG TTT ATC TTC CA</w:t>
            </w:r>
          </w:p>
        </w:tc>
      </w:tr>
      <w:tr w:rsidR="008B634A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8B634A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PhoPQ_comp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8B634A" w:rsidRPr="00740244" w:rsidRDefault="008B634A" w:rsidP="008B634A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8B634A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ATC CTG ATG GCT GAC AAG GC</w:t>
            </w:r>
          </w:p>
        </w:tc>
      </w:tr>
      <w:tr w:rsidR="009D3C84" w:rsidRPr="00740244" w:rsidTr="009D3C84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84" w:rsidRPr="00740244" w:rsidRDefault="009D3C84" w:rsidP="008B634A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Assessing ROS in </w:t>
            </w:r>
            <w:r w:rsidRPr="009D3C84">
              <w:rPr>
                <w:rFonts w:eastAsia="Times New Roman"/>
                <w:b/>
                <w:i/>
                <w:color w:val="000000"/>
                <w:lang w:eastAsia="en-GB"/>
              </w:rPr>
              <w:t>E.</w:t>
            </w:r>
            <w:r>
              <w:rPr>
                <w:rFonts w:eastAsia="Times New Roman"/>
                <w:b/>
                <w:i/>
                <w:color w:val="000000"/>
                <w:lang w:eastAsia="en-GB"/>
              </w:rPr>
              <w:t xml:space="preserve"> </w:t>
            </w:r>
            <w:r w:rsidRPr="009D3C84">
              <w:rPr>
                <w:rFonts w:eastAsia="Times New Roman"/>
                <w:b/>
                <w:i/>
                <w:color w:val="000000"/>
                <w:lang w:eastAsia="en-GB"/>
              </w:rPr>
              <w:t>coli</w:t>
            </w:r>
            <w:r>
              <w:rPr>
                <w:rFonts w:eastAsia="Times New Roman"/>
                <w:b/>
                <w:color w:val="000000"/>
                <w:lang w:eastAsia="en-GB"/>
              </w:rPr>
              <w:t xml:space="preserve"> </w:t>
            </w:r>
          </w:p>
        </w:tc>
      </w:tr>
      <w:tr w:rsidR="008B634A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furrt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ATC ACC TGA TCT GCC TCG AC</w:t>
            </w:r>
          </w:p>
        </w:tc>
      </w:tr>
      <w:tr w:rsidR="008B634A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furr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34A" w:rsidRPr="00740244" w:rsidRDefault="008B634A" w:rsidP="00740244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GC AGT GAC CGT AAA GAT AGA 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soxSrt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TAT TCA GGA TCT TAT CGC ATG G</w:t>
            </w:r>
          </w:p>
        </w:tc>
      </w:tr>
      <w:tr w:rsidR="00963BE7" w:rsidRPr="00C92F39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soxSr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071FDB" w:rsidRDefault="00963BE7" w:rsidP="00963BE7">
            <w:pPr>
              <w:rPr>
                <w:lang w:val="pt-PT"/>
              </w:rPr>
            </w:pPr>
            <w:r w:rsidRPr="00071FDB">
              <w:rPr>
                <w:lang w:val="pt-PT"/>
              </w:rPr>
              <w:t>CAA GTA CCA CTT TGA ATA GCC T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oxyRrt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GCT ATC TAT GAA GAT CAC CCG T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oxyRr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GTG ACC ATC TTC CAG CAT CA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oxySrt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TTT AAC CCT TGA AGT CAC TGC C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oxySr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CAC GTT GGC TTT AGT TAT TCG AGT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katGrt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TTT GGT TCT AAC TCC GTC CT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FD5784" w:rsidRDefault="00963BE7" w:rsidP="00963BE7">
            <w:r w:rsidRPr="00FD5784">
              <w:t>katGrt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FD5784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Default="00963BE7" w:rsidP="00963BE7">
            <w:r w:rsidRPr="00FD5784">
              <w:t>TCT TTA ACA AAC TTC TCG TGG 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olirrsArt1(HK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8B634A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AGT GAT AAA CTG GAG GAA GGT 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olirrsArt2(HK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8B634A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CTA CGA CGC ACT TTA TGA G</w:t>
            </w:r>
          </w:p>
        </w:tc>
      </w:tr>
      <w:tr w:rsidR="00963BE7" w:rsidRPr="00740244" w:rsidTr="00D04ECC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963BE7" w:rsidRDefault="00963BE7" w:rsidP="00963BE7">
            <w:pPr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Site directed </w:t>
            </w:r>
            <w:r w:rsidR="006A1055">
              <w:rPr>
                <w:rFonts w:eastAsia="Times New Roman"/>
                <w:b/>
                <w:color w:val="000000"/>
                <w:lang w:eastAsia="en-GB"/>
              </w:rPr>
              <w:t xml:space="preserve">mutagenesis of Kp52145 </w:t>
            </w:r>
            <w:r w:rsidR="006A1055" w:rsidRPr="006A1055">
              <w:rPr>
                <w:rFonts w:eastAsia="Times New Roman"/>
                <w:b/>
                <w:i/>
                <w:color w:val="000000"/>
                <w:lang w:eastAsia="en-GB"/>
              </w:rPr>
              <w:t>p</w:t>
            </w:r>
            <w:r w:rsidRPr="006A1055">
              <w:rPr>
                <w:rFonts w:eastAsia="Times New Roman"/>
                <w:b/>
                <w:i/>
                <w:color w:val="000000"/>
                <w:lang w:eastAsia="en-GB"/>
              </w:rPr>
              <w:t>hoQ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5534B6" w:rsidRDefault="00963BE7" w:rsidP="00963BE7">
            <w:r w:rsidRPr="005534B6">
              <w:t>Kp52_PhoPQ_SDM_F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5534B6" w:rsidRDefault="00963BE7" w:rsidP="00963BE7">
            <w:r w:rsidRPr="005534B6">
              <w:t>GTG TGG AGC TGG TTT GTC TA</w:t>
            </w:r>
          </w:p>
        </w:tc>
      </w:tr>
      <w:tr w:rsidR="00963BE7" w:rsidRPr="00C92F39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5534B6" w:rsidRDefault="00963BE7" w:rsidP="00963BE7">
            <w:r w:rsidRPr="005534B6">
              <w:t>Kp52_PhoPQ_SDM_R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071FDB" w:rsidRDefault="00963BE7" w:rsidP="00963BE7">
            <w:pPr>
              <w:rPr>
                <w:lang w:val="pt-PT"/>
              </w:rPr>
            </w:pPr>
            <w:r w:rsidRPr="00071FDB">
              <w:rPr>
                <w:lang w:val="pt-PT"/>
              </w:rPr>
              <w:t>TCG AAG CTA ACG CTA TAG CC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5534B6" w:rsidRDefault="00963BE7" w:rsidP="00963BE7">
            <w:r w:rsidRPr="005534B6">
              <w:t>Kp52_PhoQ_Acidic_F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683F75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5534B6" w:rsidRDefault="00963BE7" w:rsidP="00963BE7">
            <w:r w:rsidRPr="005534B6">
              <w:t>ATG ACC CAC TCG GTG GCG ATC AAC C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5534B6" w:rsidRDefault="00963BE7" w:rsidP="00963BE7">
            <w:r w:rsidRPr="005534B6">
              <w:t>Kp52_PhoQ_Acidic_R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683F75" w:rsidRDefault="00963BE7" w:rsidP="00963BE7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Default="00963BE7" w:rsidP="00963BE7">
            <w:r w:rsidRPr="005534B6">
              <w:t>CTG CGC GTT GTT GTT GTT CTG GCG GAT AGC GTC CAG CTG TTC</w:t>
            </w:r>
          </w:p>
        </w:tc>
      </w:tr>
      <w:tr w:rsidR="00963BE7" w:rsidRPr="00740244" w:rsidTr="00E27E63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963BE7" w:rsidRDefault="006A1055" w:rsidP="009D3C84">
            <w:pPr>
              <w:rPr>
                <w:b/>
              </w:rPr>
            </w:pPr>
            <w:r>
              <w:rPr>
                <w:b/>
              </w:rPr>
              <w:t xml:space="preserve">Cloning </w:t>
            </w:r>
            <w:r w:rsidR="00963BE7">
              <w:rPr>
                <w:b/>
              </w:rPr>
              <w:t xml:space="preserve"> VgrG proteins in bacteria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Default="00963BE7" w:rsidP="00963BE7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VgrG4_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Default="00963BE7" w:rsidP="00963BE7">
            <w:pPr>
              <w:rPr>
                <w:color w:val="000000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Default="00963BE7" w:rsidP="00963BE7">
            <w:pPr>
              <w:rPr>
                <w:color w:val="000000"/>
              </w:rPr>
            </w:pPr>
            <w:r>
              <w:rPr>
                <w:color w:val="000000"/>
              </w:rPr>
              <w:t>GCG CTC GAG ATG GAT ACC TCT TCA ATA ATT A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0F4FE4" w:rsidRDefault="00963BE7" w:rsidP="00963BE7">
            <w:r>
              <w:t>VgrG4</w:t>
            </w:r>
            <w:r w:rsidRPr="000F4FE4">
              <w:t xml:space="preserve"> _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Default="00963BE7" w:rsidP="00963BE7">
            <w:pPr>
              <w:rPr>
                <w:color w:val="000000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Default="00963BE7" w:rsidP="00963BE7">
            <w:r w:rsidRPr="000F4FE4">
              <w:t>CGC CTC GAG TCA CTT ACC CAG GCG GTT CAT TTC GAT ATC AGT GTA TTG ACT TTC GTC CTG TTC AA</w:t>
            </w:r>
          </w:p>
        </w:tc>
      </w:tr>
      <w:tr w:rsidR="00683F75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861425" w:rsidRDefault="00683F75" w:rsidP="00683F75">
            <w:r w:rsidRPr="00FB7D13">
              <w:t>Kp_PBAD_VgrG2_FW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683F75" w:rsidRDefault="00683F75" w:rsidP="00683F75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Default="00683F75" w:rsidP="00683F75">
            <w:r w:rsidRPr="00FB7D13">
              <w:t>GCA TGA ATT CAT GGA TGT ACA GAA CTT CGA</w:t>
            </w:r>
          </w:p>
        </w:tc>
      </w:tr>
      <w:tr w:rsidR="00683F75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FB7D13" w:rsidRDefault="00683F75" w:rsidP="00683F75">
            <w:r w:rsidRPr="00FB7D13">
              <w:t>Kp_PBAD_VgrG2_RV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683F75" w:rsidRDefault="00683F75" w:rsidP="00683F75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FB7D13" w:rsidRDefault="00683F75" w:rsidP="00683F75">
            <w:r w:rsidRPr="00FB7D13">
              <w:t>GCA TAA GCT TTT ATT ATG CTC CCT GTC CAT CCG</w:t>
            </w:r>
          </w:p>
        </w:tc>
      </w:tr>
      <w:tr w:rsidR="00683F75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FB7D13" w:rsidRDefault="00683F75" w:rsidP="00683F75">
            <w:r w:rsidRPr="00FB7D13">
              <w:lastRenderedPageBreak/>
              <w:t>Kp_PBAD_VgrG1_FW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683F75" w:rsidRDefault="00683F75" w:rsidP="00683F75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FB7D13" w:rsidRDefault="00683F75" w:rsidP="00683F75">
            <w:r w:rsidRPr="00FB7D13">
              <w:t>GCA TAG TAC TAT GAG TAG CGT GAA ATC GTT G</w:t>
            </w:r>
          </w:p>
        </w:tc>
      </w:tr>
      <w:tr w:rsidR="00683F75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FB7D13" w:rsidRDefault="00683F75" w:rsidP="00683F75">
            <w:r w:rsidRPr="00FB7D13">
              <w:t>Kp_PBAD_VgrG1_RV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683F75" w:rsidRDefault="00683F75" w:rsidP="00683F75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F75" w:rsidRPr="00FB7D13" w:rsidRDefault="00683F75" w:rsidP="00683F75">
            <w:r w:rsidRPr="00FB7D13">
              <w:t>GCA TTC TAG ATT ATT ATT TCG CCT TAA CCA AGC</w:t>
            </w:r>
          </w:p>
        </w:tc>
      </w:tr>
      <w:tr w:rsidR="00963BE7" w:rsidRPr="00740244" w:rsidTr="00C65D60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BE7" w:rsidRPr="00963BE7" w:rsidRDefault="006A1055" w:rsidP="006A1055">
            <w:pPr>
              <w:rPr>
                <w:b/>
              </w:rPr>
            </w:pPr>
            <w:r>
              <w:rPr>
                <w:b/>
              </w:rPr>
              <w:t>Cloning immunity proteins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FB7D13" w:rsidRDefault="00963BE7" w:rsidP="00963BE7">
            <w:r w:rsidRPr="00740244">
              <w:rPr>
                <w:rFonts w:eastAsia="Times New Roman"/>
                <w:color w:val="000000"/>
                <w:lang w:eastAsia="en-GB"/>
              </w:rPr>
              <w:t>Kp_SelD_FW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FB7D13" w:rsidRDefault="00963BE7" w:rsidP="00963BE7">
            <w:r w:rsidRPr="00740244">
              <w:rPr>
                <w:rFonts w:eastAsia="Times New Roman"/>
                <w:color w:val="000000"/>
                <w:lang w:eastAsia="en-GB"/>
              </w:rPr>
              <w:t>GCA TTC TAG AAT GAA AGG GAT AAC GAC AT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Pr="00FB7D13" w:rsidRDefault="00963BE7" w:rsidP="00963BE7">
            <w:r w:rsidRPr="00740244">
              <w:rPr>
                <w:rFonts w:eastAsia="Times New Roman"/>
                <w:color w:val="000000"/>
                <w:lang w:eastAsia="en-GB"/>
              </w:rPr>
              <w:t>Kp_SelD_RV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3BE7" w:rsidRDefault="00963BE7" w:rsidP="00963BE7">
            <w:r w:rsidRPr="00740244">
              <w:rPr>
                <w:rFonts w:eastAsia="Times New Roman"/>
                <w:color w:val="000000"/>
                <w:lang w:eastAsia="en-GB"/>
              </w:rPr>
              <w:t>GCA TGG TAC CTT ATT ACT GGC CAG CTG ACC TGT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SelE_FW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BE7" w:rsidRPr="00740244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TC TAG AAT GGC ATG TCT CCT GCA CAG</w:t>
            </w:r>
          </w:p>
        </w:tc>
      </w:tr>
      <w:tr w:rsidR="00963BE7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BE7" w:rsidRPr="008D04D0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Kp_SelE_RV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63BE7" w:rsidRPr="008D04D0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BE7" w:rsidRPr="008D04D0" w:rsidRDefault="00963BE7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GCA TGG TAC CTT ATT ATG CCT CGC TGA CCC G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8D04D0" w:rsidRDefault="0046230E" w:rsidP="00963BE7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8D04D0">
              <w:rPr>
                <w:rFonts w:eastAsia="Times New Roman"/>
                <w:b/>
                <w:color w:val="000000"/>
                <w:lang w:eastAsia="en-GB"/>
              </w:rPr>
              <w:t>Cloning clpV protei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8D04D0" w:rsidRDefault="0046230E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8D04D0" w:rsidRDefault="0046230E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8D04D0" w:rsidRDefault="0046230E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Kp52_clpVcomp_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8D04D0" w:rsidRDefault="0046230E" w:rsidP="00963BE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8D04D0" w:rsidRDefault="0046230E" w:rsidP="00963BE7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GTT AAC ACG GAT GAT GCG GTG CGC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Kp52_clpVcomp_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CTA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CTC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ATC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GGA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TAT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TGT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CCG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TTA</w:t>
            </w:r>
            <w:r w:rsidR="00937FAF" w:rsidRPr="008D04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8D04D0">
              <w:rPr>
                <w:rFonts w:eastAsia="Times New Roman"/>
                <w:color w:val="000000"/>
                <w:lang w:eastAsia="en-GB"/>
              </w:rPr>
              <w:t>AC</w:t>
            </w:r>
          </w:p>
        </w:tc>
      </w:tr>
      <w:tr w:rsidR="0046230E" w:rsidRPr="00740244" w:rsidTr="003129BB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8D04D0" w:rsidRDefault="0046230E" w:rsidP="0046230E">
            <w:pPr>
              <w:rPr>
                <w:b/>
              </w:rPr>
            </w:pPr>
            <w:r w:rsidRPr="008D04D0">
              <w:rPr>
                <w:b/>
              </w:rPr>
              <w:t>Generating luciferase promoter fusions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52_ProTssK_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AA TTC ATC GCC CGC GGC GGG AAA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52_ProTssK_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T GAA ACT GCT GCG GGA 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4135E4" w:rsidRDefault="0046230E" w:rsidP="0046230E">
            <w:r w:rsidRPr="00861425">
              <w:t>ProT6Omp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683F75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Default="0046230E" w:rsidP="0046230E">
            <w:r w:rsidRPr="00861425">
              <w:t>ATC GCC CGC GGC GGG AAA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861425" w:rsidRDefault="0046230E" w:rsidP="0046230E">
            <w:r w:rsidRPr="00861425">
              <w:t>ProT6Omp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861425" w:rsidRDefault="0046230E" w:rsidP="0046230E">
            <w:r w:rsidRPr="00861425">
              <w:t>GCA TGG ATC CGC TGA AAC TGC TGC GGG A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Pro</w:t>
            </w:r>
            <w:r>
              <w:rPr>
                <w:rFonts w:eastAsia="Times New Roman"/>
                <w:color w:val="000000"/>
                <w:lang w:eastAsia="en-GB"/>
              </w:rPr>
              <w:t>tssK1</w:t>
            </w:r>
            <w:r w:rsidRPr="00740244">
              <w:rPr>
                <w:rFonts w:eastAsia="Times New Roman"/>
                <w:color w:val="000000"/>
                <w:lang w:eastAsia="en-GB"/>
              </w:rPr>
              <w:t>_Check_FW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T ATC CAT ACT CCA CTT T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Pro</w:t>
            </w:r>
            <w:r>
              <w:rPr>
                <w:rFonts w:eastAsia="Times New Roman"/>
                <w:color w:val="000000"/>
                <w:lang w:eastAsia="en-GB"/>
              </w:rPr>
              <w:t>tssK1</w:t>
            </w:r>
            <w:r w:rsidRPr="00740244">
              <w:rPr>
                <w:rFonts w:eastAsia="Times New Roman"/>
                <w:color w:val="000000"/>
                <w:lang w:eastAsia="en-GB"/>
              </w:rPr>
              <w:t>_Check_RV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ACG GAC AGG AAC TAT ATC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8D2CB7" w:rsidRDefault="0046230E" w:rsidP="0046230E">
            <w:r w:rsidRPr="008D2CB7">
              <w:t>pGPL01luc_check_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8D2CB7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AC CGG GAG GTA GAT GAG A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8D2CB7" w:rsidRDefault="0046230E" w:rsidP="0046230E">
            <w:r w:rsidRPr="008D2CB7">
              <w:t>pGPL01luc_check_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GAA GCG AAG GTT GTG GAT CT</w:t>
            </w:r>
          </w:p>
        </w:tc>
      </w:tr>
      <w:tr w:rsidR="0046230E" w:rsidRPr="00C92F39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Pro</w:t>
            </w:r>
            <w:r>
              <w:rPr>
                <w:rFonts w:eastAsia="Times New Roman"/>
                <w:color w:val="000000"/>
                <w:lang w:eastAsia="en-GB"/>
              </w:rPr>
              <w:t>tssB</w:t>
            </w:r>
            <w:r w:rsidRPr="00740244">
              <w:rPr>
                <w:rFonts w:eastAsia="Times New Roman"/>
                <w:color w:val="000000"/>
                <w:lang w:eastAsia="en-GB"/>
              </w:rPr>
              <w:t>check_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071FDB" w:rsidRDefault="0046230E" w:rsidP="0046230E">
            <w:pPr>
              <w:rPr>
                <w:rFonts w:eastAsia="Times New Roman"/>
                <w:color w:val="000000"/>
                <w:lang w:val="pt-PT" w:eastAsia="en-GB"/>
              </w:rPr>
            </w:pPr>
            <w:r w:rsidRPr="00071FDB">
              <w:rPr>
                <w:rFonts w:eastAsia="Times New Roman"/>
                <w:color w:val="000000"/>
                <w:lang w:val="pt-PT" w:eastAsia="en-GB"/>
              </w:rPr>
              <w:t>GCC TGG TCG ATA CCT ATA T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Pro</w:t>
            </w:r>
            <w:r>
              <w:rPr>
                <w:rFonts w:eastAsia="Times New Roman"/>
                <w:color w:val="000000"/>
                <w:lang w:eastAsia="en-GB"/>
              </w:rPr>
              <w:t>tssB</w:t>
            </w:r>
            <w:r w:rsidRPr="00740244">
              <w:rPr>
                <w:rFonts w:eastAsia="Times New Roman"/>
                <w:color w:val="000000"/>
                <w:lang w:eastAsia="en-GB"/>
              </w:rPr>
              <w:t>check_F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ACC AGG TTA CCG TCC ACA T</w:t>
            </w:r>
          </w:p>
        </w:tc>
      </w:tr>
      <w:tr w:rsidR="0046230E" w:rsidRPr="00740244" w:rsidTr="00CE6564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B53019" w:rsidRDefault="0046230E" w:rsidP="0046230E">
            <w:pPr>
              <w:rPr>
                <w:b/>
              </w:rPr>
            </w:pPr>
            <w:r>
              <w:rPr>
                <w:b/>
              </w:rPr>
              <w:t>Cloning VgrG4 truncations in bacteri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DUF_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>
            <w:pPr>
              <w:rPr>
                <w:color w:val="000000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GT TAC CAT GGC GTG AGC AAA TTG ATC A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DUF_D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TC TAG ATT ATT AGC TGG CGG GTC CGC TAT AGG</w:t>
            </w:r>
          </w:p>
        </w:tc>
      </w:tr>
      <w:tr w:rsidR="0046230E" w:rsidRPr="00C92F39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DUF_Rhs_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071FDB" w:rsidRDefault="0046230E" w:rsidP="0046230E">
            <w:pPr>
              <w:rPr>
                <w:rFonts w:eastAsia="Times New Roman"/>
                <w:color w:val="000000"/>
                <w:lang w:val="pt-PT" w:eastAsia="en-GB"/>
              </w:rPr>
            </w:pPr>
            <w:r w:rsidRPr="00071FDB">
              <w:rPr>
                <w:rFonts w:eastAsia="Times New Roman"/>
                <w:color w:val="000000"/>
                <w:lang w:val="pt-PT" w:eastAsia="en-GB"/>
              </w:rPr>
              <w:t>GCA TGT TAC CAT GTA CTC CGG CCA ATA ATA A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DUF_Rhs_D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TC TAG ATT ATT AGC TGG CGG GTC CGC TAT AG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Vgr_Rhs_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GT TAC CGC ATC GCT GGA TGT GGA AG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Vgr_Rhs_D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TC TAG ATT ATT ACT GAT CAA TTT GCT CAC GCA</w:t>
            </w:r>
          </w:p>
        </w:tc>
      </w:tr>
      <w:tr w:rsidR="0046230E" w:rsidRPr="00740244" w:rsidTr="008D5B70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VgrG4_COG_UP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GT TAC CAT GTG CAA TGC AGG ATA CCC TGG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VgrG4_COG_DWN</w:t>
            </w:r>
          </w:p>
        </w:tc>
        <w:tc>
          <w:tcPr>
            <w:tcW w:w="2481" w:type="dxa"/>
          </w:tcPr>
          <w:p w:rsidR="0046230E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A TTC TAG ATT ATT AGC CAT TAG CCA TCT CCA GCT</w:t>
            </w:r>
          </w:p>
        </w:tc>
      </w:tr>
      <w:tr w:rsidR="0046230E" w:rsidRPr="00740244" w:rsidTr="0046230E">
        <w:trPr>
          <w:trHeight w:val="91"/>
        </w:trPr>
        <w:tc>
          <w:tcPr>
            <w:tcW w:w="2764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lastRenderedPageBreak/>
              <w:t>Kp52_VgrG1flag_F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GAA TTC ATG GAT GTA CAG AAC TTC GA</w:t>
            </w:r>
          </w:p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8D04D0">
              <w:rPr>
                <w:color w:val="000000"/>
              </w:rPr>
              <w:t>Kp52_VgrG1flag_R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CTT GTC GTC ATC GTC TTT TAG TCT TAT GCT CCC TGT CCA TCC GGA ATT C</w:t>
            </w:r>
          </w:p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46230E" w:rsidRPr="00740244" w:rsidTr="0046230E">
        <w:trPr>
          <w:trHeight w:val="284"/>
        </w:trPr>
        <w:tc>
          <w:tcPr>
            <w:tcW w:w="2764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color w:val="000000"/>
              </w:rPr>
              <w:t>Kp52_VgrG2flag_F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GAATTCATGGATGTACAGAACTTCGA</w:t>
            </w:r>
          </w:p>
        </w:tc>
      </w:tr>
      <w:tr w:rsidR="0046230E" w:rsidRPr="00740244" w:rsidTr="0046230E">
        <w:trPr>
          <w:trHeight w:val="306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Kp52_VgrG2flag_R</w:t>
            </w:r>
          </w:p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81" w:type="dxa"/>
            <w:vAlign w:val="bottom"/>
          </w:tcPr>
          <w:p w:rsidR="0046230E" w:rsidRPr="008D04D0" w:rsidRDefault="0046230E" w:rsidP="0046230E">
            <w:pPr>
              <w:rPr>
                <w:color w:val="000000"/>
              </w:rPr>
            </w:pPr>
          </w:p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CTT GTC GTC ATC GTC TTT TAG TCT TAT GCT CCC TGT CCA TCC GGA ATT  C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VgrG4_DUFflag_UP</w:t>
            </w:r>
          </w:p>
        </w:tc>
        <w:tc>
          <w:tcPr>
            <w:tcW w:w="2481" w:type="dxa"/>
            <w:vAlign w:val="bottom"/>
          </w:tcPr>
          <w:p w:rsidR="0046230E" w:rsidRPr="008D04D0" w:rsidRDefault="0046230E" w:rsidP="0046230E">
            <w:pPr>
              <w:rPr>
                <w:color w:val="000000"/>
              </w:rPr>
            </w:pPr>
          </w:p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color w:val="000000"/>
              </w:rPr>
              <w:t>GCA TGT TAC CAT GGC GTG AGC AAA TTG ATC AGC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color w:val="000000"/>
              </w:rPr>
            </w:pPr>
            <w:r w:rsidRPr="008D04D0">
              <w:rPr>
                <w:color w:val="000000"/>
              </w:rPr>
              <w:t>VgrG4_DUFflag_R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color w:val="000000"/>
              </w:rPr>
              <w:t xml:space="preserve">GCA TTC TAG ATT ATT AGC TGG CGG GTC CGC TAT AGG </w:t>
            </w:r>
            <w:r w:rsidRPr="008D04D0">
              <w:t>GAC TAA AAG ACG ATG ACG ACA AG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t>VgrG1_DUFflag_F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t>CCT GAA GCA GAA AAT TGA AC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t>VgrG1_DUFflag_R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CTT GTC GTC ATC GTC TTT TAG TCC TGC CAG CGC CTG CTT TCT T</w:t>
            </w:r>
          </w:p>
        </w:tc>
      </w:tr>
      <w:tr w:rsidR="0046230E" w:rsidRPr="00740244" w:rsidTr="0046230E">
        <w:trPr>
          <w:trHeight w:val="373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Kp52_VgrG4_VSVG_F1</w:t>
            </w:r>
          </w:p>
          <w:p w:rsidR="0046230E" w:rsidRPr="008D04D0" w:rsidRDefault="0046230E" w:rsidP="0046230E">
            <w:pPr>
              <w:rPr>
                <w:color w:val="000000"/>
              </w:rPr>
            </w:pP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GCG AGA TCT ATG GAT ACC TCT TCA ATA ATT A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Kp52_VgrG4_VSVG_R1</w:t>
            </w:r>
          </w:p>
          <w:p w:rsidR="0046230E" w:rsidRPr="008D04D0" w:rsidRDefault="0046230E" w:rsidP="0046230E">
            <w:pPr>
              <w:rPr>
                <w:color w:val="000000"/>
              </w:rPr>
            </w:pP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CGC CTC GAG TCA CTT ACC CAG GCG GTT CAT TTC GAT ATC AGT GTA TTG ACT TTC GTC CTG TTC AA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Kp52_VgrG4 (1-517vsvg)</w:t>
            </w:r>
          </w:p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CGC CTC GAG TCA CTT ACC CAG GCG GTT CAT TTC GAT ATC AGT GTA GCC GTA ATC GGT GCT GAC</w:t>
            </w:r>
          </w:p>
        </w:tc>
      </w:tr>
      <w:tr w:rsidR="0046230E" w:rsidRPr="00740244" w:rsidTr="0046230E">
        <w:trPr>
          <w:trHeight w:val="300"/>
        </w:trPr>
        <w:tc>
          <w:tcPr>
            <w:tcW w:w="2764" w:type="dxa"/>
            <w:shd w:val="clear" w:color="auto" w:fill="auto"/>
            <w:noWrap/>
            <w:vAlign w:val="bottom"/>
          </w:tcPr>
          <w:p w:rsidR="0046230E" w:rsidRPr="008D04D0" w:rsidRDefault="0046230E" w:rsidP="0046230E">
            <w:pPr>
              <w:rPr>
                <w:rFonts w:eastAsia="Times New Roman"/>
                <w:color w:val="000000"/>
              </w:rPr>
            </w:pPr>
            <w:r w:rsidRPr="008D04D0">
              <w:rPr>
                <w:color w:val="000000"/>
              </w:rPr>
              <w:t>Kp52_VgrG4 (570-899vsvg)</w:t>
            </w:r>
          </w:p>
          <w:p w:rsidR="0046230E" w:rsidRPr="008D04D0" w:rsidRDefault="0046230E" w:rsidP="0046230E"/>
        </w:tc>
        <w:tc>
          <w:tcPr>
            <w:tcW w:w="2481" w:type="dxa"/>
          </w:tcPr>
          <w:p w:rsidR="0046230E" w:rsidRPr="008D04D0" w:rsidRDefault="0046230E" w:rsidP="0046230E"/>
        </w:tc>
        <w:tc>
          <w:tcPr>
            <w:tcW w:w="8713" w:type="dxa"/>
            <w:shd w:val="clear" w:color="auto" w:fill="auto"/>
            <w:noWrap/>
          </w:tcPr>
          <w:p w:rsidR="0046230E" w:rsidRPr="008D04D0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8D04D0">
              <w:rPr>
                <w:rFonts w:eastAsia="Times New Roman"/>
                <w:color w:val="000000"/>
                <w:lang w:eastAsia="en-GB"/>
              </w:rPr>
              <w:t>GCG AGA TCT GGC AAG ACG CAG CTG AAC</w:t>
            </w:r>
          </w:p>
        </w:tc>
      </w:tr>
      <w:tr w:rsidR="0046230E" w:rsidRPr="00740244" w:rsidTr="0046230E">
        <w:trPr>
          <w:trHeight w:val="300"/>
        </w:trPr>
        <w:tc>
          <w:tcPr>
            <w:tcW w:w="139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B53019" w:rsidRDefault="0046230E" w:rsidP="0046230E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Construction T6SS mutants in </w:t>
            </w:r>
            <w:r w:rsidRPr="00B53019">
              <w:rPr>
                <w:rFonts w:eastAsia="Times New Roman"/>
                <w:b/>
                <w:i/>
                <w:color w:val="000000"/>
              </w:rPr>
              <w:t>K. pneumoniae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740244">
              <w:rPr>
                <w:rFonts w:eastAsia="Times New Roman"/>
                <w:color w:val="000000"/>
                <w:lang w:eastAsia="en-GB"/>
              </w:rPr>
              <w:t>_TssL_UP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683F75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AG CGA CAG TGA AGA AAT G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 C2</w:t>
            </w:r>
            <w:r w:rsidRPr="00740244">
              <w:rPr>
                <w:rFonts w:eastAsia="Times New Roman"/>
                <w:color w:val="000000"/>
                <w:lang w:eastAsia="en-GB"/>
              </w:rPr>
              <w:t>_TssL_UP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TGT CAT GAC CGC AGA ACC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 C2</w:t>
            </w:r>
            <w:r w:rsidRPr="00740244">
              <w:rPr>
                <w:rFonts w:eastAsia="Times New Roman"/>
                <w:color w:val="000000"/>
                <w:lang w:eastAsia="en-GB"/>
              </w:rPr>
              <w:t>_TssL_DWN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ACC AGG CGT CAG CAT TAC C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 C2</w:t>
            </w:r>
            <w:r w:rsidRPr="00740244">
              <w:rPr>
                <w:rFonts w:eastAsia="Times New Roman"/>
                <w:color w:val="000000"/>
                <w:lang w:eastAsia="en-GB"/>
              </w:rPr>
              <w:t>_TssL_DWN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GT CAT GAC CGC AGA ACC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C1</w:t>
            </w:r>
            <w:r w:rsidRPr="00740244">
              <w:rPr>
                <w:rFonts w:eastAsia="Times New Roman"/>
                <w:color w:val="000000"/>
                <w:lang w:eastAsia="en-GB"/>
              </w:rPr>
              <w:t>_TssB_UP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G AAG TCA GCG TTC AGC G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C1</w:t>
            </w:r>
            <w:r w:rsidRPr="00740244">
              <w:rPr>
                <w:rFonts w:eastAsia="Times New Roman"/>
                <w:color w:val="000000"/>
                <w:lang w:eastAsia="en-GB"/>
              </w:rPr>
              <w:t>_TssB_UP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683F75" w:rsidRDefault="0046230E" w:rsidP="0046230E">
            <w:pPr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AGC CAT AGC AGT TCC TTT 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C1</w:t>
            </w:r>
            <w:r w:rsidRPr="00740244">
              <w:rPr>
                <w:rFonts w:eastAsia="Times New Roman"/>
                <w:color w:val="000000"/>
                <w:lang w:eastAsia="en-GB"/>
              </w:rPr>
              <w:t>_TssB_DWN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CTT GCC CCG AAA TAA GTG CG</w:t>
            </w:r>
          </w:p>
        </w:tc>
      </w:tr>
      <w:tr w:rsidR="0046230E" w:rsidRPr="00C92F39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C1</w:t>
            </w:r>
            <w:r w:rsidRPr="00740244">
              <w:rPr>
                <w:rFonts w:eastAsia="Times New Roman"/>
                <w:color w:val="000000"/>
                <w:lang w:eastAsia="en-GB"/>
              </w:rPr>
              <w:t>_TssB_DWN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071FDB" w:rsidRDefault="0046230E" w:rsidP="0046230E">
            <w:pPr>
              <w:rPr>
                <w:rFonts w:eastAsia="Times New Roman"/>
                <w:color w:val="000000"/>
                <w:lang w:val="pt-PT" w:eastAsia="en-GB"/>
              </w:rPr>
            </w:pPr>
            <w:r w:rsidRPr="00071FDB">
              <w:rPr>
                <w:rFonts w:eastAsia="Times New Roman"/>
                <w:color w:val="000000"/>
                <w:lang w:val="pt-PT" w:eastAsia="en-GB"/>
              </w:rPr>
              <w:t>CGG ATA TAT TCC GCA CGA T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P_C1</w:t>
            </w:r>
            <w:r w:rsidRPr="00740244">
              <w:rPr>
                <w:rFonts w:eastAsia="Times New Roman"/>
                <w:color w:val="000000"/>
                <w:lang w:eastAsia="en-GB"/>
              </w:rPr>
              <w:t>_TssE_UP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CT TCC GCG AGA AGT TTA T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1_TssE_UP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GGA GCA AGC CTT TCC GTC A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1_TssE_DWN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CCA CAT CAT CCA CCC GCG A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lastRenderedPageBreak/>
              <w:t>KP_C1_TssE_DWN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CG GTA AAC ACG TTT GGC A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2_TssE_UP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CTG GCG TGG TTT GAA A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2_TssE_UP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TC GAG TCC CAT TCC AGT CGT TCT 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2_TssE_DWN_FWD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TC GAG GTT ACG TAT AAG TTT GAC T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C2_TssE_DWN_RV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CT GTT GAG GCT GTA GCC A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VgrG4_Up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AAG CCG CTA TCA ATG ACT G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VgrG4_Up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TC GAG ATC CAT TAT ATT CCT GTT T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VgrG4_DwnF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TC GAG GAC GAA AGT CAA TGA GTC A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_VgrG4_Dwn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CG CGG TTT AAG GCG TTT C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clpV_Up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CT AGA GGC GAA AGC CGA CCA ATT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clpV_Up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TTC CAT GAG ATC CTC TCT T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clpV_Dwn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 TCC ATA TCC GAT GAG TAG CGT G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clpV_Dwn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CT AGA GAT AAC GCT CAT GCC GAA 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2_up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CTGTCAGCAACCGCAAA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2_up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TCCATCCATCGTGGGCTTCCTT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2_dwn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GGATCCGGACAGGGAGCATAATAAT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2_dwn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ATCTTCCGACAAAGCAGG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1_up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CTAGAAATGAAAGATGAGCAGACG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1_up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TCGAGCACGCTACTCATCGGATAT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1_dwn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CTCGAGAAATTGAACAACTGCATGGG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Kp52_vgrG1_dwn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740244">
              <w:rPr>
                <w:rFonts w:eastAsia="Times New Roman"/>
                <w:color w:val="000000"/>
                <w:lang w:eastAsia="en-GB"/>
              </w:rPr>
              <w:t>TCTAGAGCCAGATAACCATTATTCGC</w:t>
            </w:r>
          </w:p>
        </w:tc>
      </w:tr>
      <w:tr w:rsidR="0046230E" w:rsidRPr="00740244" w:rsidTr="007E5065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B53019" w:rsidRDefault="0046230E" w:rsidP="0046230E">
            <w:pPr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Cloning of VSV-G tagged Hcp1 in Kp52145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Hcp2467pBAD30_EcoRI_F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7932B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2F1A1B">
              <w:t>GCG AAT TCA TGC ACG ACA TCA A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Hcp2468pBAD30_HindIII_R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2F1A1B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2F1A1B">
              <w:t>GCA AGC TTA CTT TCC AAG TCG GTT CAT CTC TAT GTC TGT ATA CGC GGT GGC GCG TTC G</w:t>
            </w:r>
          </w:p>
        </w:tc>
      </w:tr>
      <w:tr w:rsidR="0046230E" w:rsidRPr="00740244" w:rsidTr="000A45EB">
        <w:trPr>
          <w:trHeight w:val="30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30E" w:rsidRPr="00B53019" w:rsidRDefault="0046230E" w:rsidP="0046230E">
            <w:pPr>
              <w:rPr>
                <w:b/>
              </w:rPr>
            </w:pPr>
            <w:r>
              <w:rPr>
                <w:b/>
              </w:rPr>
              <w:t>Cloning of VgrG4 and truncations in yeast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687661">
              <w:t>VgrG4(1-517)-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Pr="002F1A1B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30E" w:rsidRPr="00740244" w:rsidRDefault="0046230E" w:rsidP="0046230E">
            <w:pPr>
              <w:rPr>
                <w:rFonts w:eastAsia="Times New Roman"/>
                <w:color w:val="000000"/>
                <w:lang w:eastAsia="en-GB"/>
              </w:rPr>
            </w:pPr>
            <w:r w:rsidRPr="00687661">
              <w:t>TCAGCACCGATTACGGCTGAAAGACGCAGCTGAAC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VgrG4 (1-517)-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GGTTCAGCTGCGTCTTTCAGCCGTAATCGGTGCTGA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VgrG4 (518-899)-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CGGGATCCGGCAAGACGCAGCTGAAC</w:t>
            </w:r>
          </w:p>
        </w:tc>
      </w:tr>
      <w:tr w:rsidR="0046230E" w:rsidRPr="00740244" w:rsidTr="0067131C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VgrG4 (518-899)-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GCTCTAGA TCATTGACTTTCGTCCTGTT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VgrG4 (518-837)-1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AGCTGGAGATGGCTAATGGCTAAAGCTATCAGATACCCGTTGC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lastRenderedPageBreak/>
              <w:t>VgrG4 (518-837)-2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87661">
              <w:t>GCAACGGGTATCTGATAGCTTTAGCCATTAGCCATCTCCAGCT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A1055" w:rsidRDefault="0046230E" w:rsidP="0046230E">
            <w:pPr>
              <w:rPr>
                <w:b/>
              </w:rPr>
            </w:pPr>
            <w:r w:rsidRPr="006A1055">
              <w:rPr>
                <w:b/>
              </w:rPr>
              <w:t>Cloning VgrGs n yeast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/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>
              <w:t>VgrG1-1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A1055">
              <w:t>GCTCTAGACATGGATGTACAGAACTTCGA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>
              <w:t>VgrG1-2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A1055">
              <w:t>GCTCTAGATTATTTCGCCTTAACCAAGC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>
              <w:t>VgrG2-1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A1055">
              <w:t>GCTCTAGACATGGATGTACAGAACTTCGA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>
              <w:t>VgrG2-2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A1055">
              <w:t>GCTCTAGA TTATGCTCCCTGTCCATC</w:t>
            </w:r>
          </w:p>
        </w:tc>
      </w:tr>
      <w:tr w:rsidR="0046230E" w:rsidRPr="00740244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>
              <w:t>VgrG4-1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A1055">
              <w:t>GCTCTAGACATGGATACCTCTTCAATA</w:t>
            </w:r>
          </w:p>
        </w:tc>
      </w:tr>
      <w:tr w:rsidR="0046230E" w:rsidRPr="00740244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>
              <w:t>VgRG4-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46230E" w:rsidRDefault="0046230E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230E" w:rsidRPr="00687661" w:rsidRDefault="0046230E" w:rsidP="0046230E">
            <w:r w:rsidRPr="006A1055">
              <w:t>GCTCTAGATCATTGACTTTCGTCCTG</w:t>
            </w:r>
          </w:p>
        </w:tc>
      </w:tr>
      <w:tr w:rsidR="00C92F39" w:rsidRPr="00C92F39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3E0A44" w:rsidP="0046230E">
            <w:pPr>
              <w:rPr>
                <w:b/>
              </w:rPr>
            </w:pPr>
            <w:r w:rsidRPr="003E0A44">
              <w:rPr>
                <w:b/>
              </w:rPr>
              <w:t>RT-</w:t>
            </w:r>
            <w:r w:rsidR="00C92F39" w:rsidRPr="003E0A44">
              <w:rPr>
                <w:b/>
              </w:rPr>
              <w:t>PCR of T6SS gen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C92F39" w:rsidRPr="003E0A44" w:rsidRDefault="00C92F39" w:rsidP="0046230E">
            <w:pPr>
              <w:rPr>
                <w:b/>
              </w:rPr>
            </w:pPr>
          </w:p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pPr>
              <w:rPr>
                <w:b/>
              </w:rPr>
            </w:pPr>
          </w:p>
        </w:tc>
      </w:tr>
      <w:tr w:rsidR="00C92F39" w:rsidRPr="00C92F39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r w:rsidRPr="003E0A44">
              <w:rPr>
                <w:i/>
              </w:rPr>
              <w:t>hcp1</w:t>
            </w:r>
            <w:r w:rsidRPr="003E0A44">
              <w:t>_f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C92F39" w:rsidRPr="003E0A44" w:rsidRDefault="00C92F39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C92F39">
            <w:pPr>
              <w:rPr>
                <w:lang w:val="pt-PT"/>
              </w:rPr>
            </w:pPr>
            <w:r w:rsidRPr="003E0A44">
              <w:rPr>
                <w:lang w:val="pt-PT"/>
              </w:rPr>
              <w:t>TGCACGACATCAAAAACCCC</w:t>
            </w:r>
          </w:p>
        </w:tc>
      </w:tr>
      <w:tr w:rsidR="00C92F39" w:rsidRPr="00C92F39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r w:rsidRPr="003E0A44">
              <w:rPr>
                <w:i/>
              </w:rPr>
              <w:t>hcp1</w:t>
            </w:r>
            <w:r w:rsidRPr="003E0A44">
              <w:t>_r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C92F39" w:rsidRPr="003E0A44" w:rsidRDefault="00C92F39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C92F39">
            <w:r w:rsidRPr="003E0A44">
              <w:t>CGCGAAATATGACGGGCAAT</w:t>
            </w:r>
          </w:p>
        </w:tc>
      </w:tr>
      <w:tr w:rsidR="00C92F39" w:rsidRPr="00C92F39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r w:rsidRPr="003E0A44">
              <w:rPr>
                <w:i/>
              </w:rPr>
              <w:t>vgrG1</w:t>
            </w:r>
            <w:r w:rsidRPr="003E0A44">
              <w:t>_f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C92F39" w:rsidRPr="003E0A44" w:rsidRDefault="00C92F39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C92F39">
            <w:r w:rsidRPr="003E0A44">
              <w:t>CCTGCTTTCGGTGAAGGGAT</w:t>
            </w:r>
          </w:p>
        </w:tc>
      </w:tr>
      <w:tr w:rsidR="00C92F39" w:rsidRPr="00C92F39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r w:rsidRPr="003E0A44">
              <w:rPr>
                <w:i/>
              </w:rPr>
              <w:t>vgrG1</w:t>
            </w:r>
            <w:r w:rsidRPr="003E0A44">
              <w:t>_r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C92F39" w:rsidRPr="003E0A44" w:rsidRDefault="00C92F39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C92F39">
            <w:r w:rsidRPr="003E0A44">
              <w:t>GCCCGTGTTTGTCGATATGC</w:t>
            </w:r>
          </w:p>
        </w:tc>
      </w:tr>
      <w:tr w:rsidR="00C92F39" w:rsidRPr="00C92F39" w:rsidTr="00C92F39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r w:rsidRPr="003E0A44">
              <w:rPr>
                <w:i/>
              </w:rPr>
              <w:t>tssM3</w:t>
            </w:r>
            <w:r w:rsidRPr="003E0A44">
              <w:t>_f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C92F39" w:rsidRPr="003E0A44" w:rsidRDefault="00C92F39" w:rsidP="0046230E"/>
        </w:tc>
        <w:tc>
          <w:tcPr>
            <w:tcW w:w="8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92F39" w:rsidRPr="003E0A44" w:rsidRDefault="00C92F39" w:rsidP="00C92F39">
            <w:r w:rsidRPr="003E0A44">
              <w:t>ATGAGCGTCAGCTGGTTGAA</w:t>
            </w:r>
          </w:p>
        </w:tc>
      </w:tr>
      <w:tr w:rsidR="00C92F39" w:rsidRPr="00C92F39" w:rsidTr="006A1055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92F39" w:rsidRPr="003E0A44" w:rsidRDefault="00C92F39" w:rsidP="0046230E">
            <w:r w:rsidRPr="003E0A44">
              <w:rPr>
                <w:i/>
              </w:rPr>
              <w:t>tssM3</w:t>
            </w:r>
            <w:r w:rsidRPr="003E0A44">
              <w:t>_r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2F39" w:rsidRPr="003E0A44" w:rsidRDefault="00C92F39" w:rsidP="0046230E"/>
        </w:tc>
        <w:tc>
          <w:tcPr>
            <w:tcW w:w="8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92F39" w:rsidRPr="003E0A44" w:rsidRDefault="00C92F39" w:rsidP="00C92F39">
            <w:r w:rsidRPr="003E0A44">
              <w:t>TCTCGATAAAGCCGGTACGC</w:t>
            </w:r>
          </w:p>
        </w:tc>
      </w:tr>
    </w:tbl>
    <w:p w:rsidR="008B634A" w:rsidRPr="00C92F39" w:rsidRDefault="008B634A" w:rsidP="000D1E17">
      <w:pPr>
        <w:spacing w:after="160" w:line="259" w:lineRule="auto"/>
        <w:rPr>
          <w:b/>
        </w:rPr>
      </w:pPr>
    </w:p>
    <w:p w:rsidR="00C92F39" w:rsidRPr="00C92F39" w:rsidRDefault="00C92F39" w:rsidP="000D1E17">
      <w:pPr>
        <w:spacing w:after="160" w:line="259" w:lineRule="auto"/>
        <w:rPr>
          <w:b/>
        </w:rPr>
      </w:pPr>
    </w:p>
    <w:p w:rsidR="008B634A" w:rsidRPr="00C92F39" w:rsidRDefault="008B634A" w:rsidP="008B634A"/>
    <w:p w:rsidR="008B634A" w:rsidRPr="00C92F39" w:rsidRDefault="008B634A" w:rsidP="008B634A"/>
    <w:p w:rsidR="008B634A" w:rsidRPr="00C92F39" w:rsidRDefault="008B634A" w:rsidP="008B634A">
      <w:bookmarkStart w:id="0" w:name="_GoBack"/>
      <w:bookmarkEnd w:id="0"/>
    </w:p>
    <w:p w:rsidR="000D1E17" w:rsidRPr="00C92F39" w:rsidRDefault="000D1E17" w:rsidP="00F429D5">
      <w:pPr>
        <w:spacing w:after="160" w:line="259" w:lineRule="auto"/>
      </w:pPr>
    </w:p>
    <w:sectPr w:rsidR="000D1E17" w:rsidRPr="00C92F39" w:rsidSect="000D1E1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C62" w:rsidRDefault="00EC2C62" w:rsidP="000D1E17">
      <w:r>
        <w:separator/>
      </w:r>
    </w:p>
  </w:endnote>
  <w:endnote w:type="continuationSeparator" w:id="0">
    <w:p w:rsidR="00EC2C62" w:rsidRDefault="00EC2C62" w:rsidP="000D1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321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C84" w:rsidRDefault="009D3C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A4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D3C84" w:rsidRDefault="009D3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C62" w:rsidRDefault="00EC2C62" w:rsidP="000D1E17">
      <w:r>
        <w:separator/>
      </w:r>
    </w:p>
  </w:footnote>
  <w:footnote w:type="continuationSeparator" w:id="0">
    <w:p w:rsidR="00EC2C62" w:rsidRDefault="00EC2C62" w:rsidP="000D1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023"/>
    <w:rsid w:val="00006C9E"/>
    <w:rsid w:val="00071FDB"/>
    <w:rsid w:val="00082C99"/>
    <w:rsid w:val="000864CA"/>
    <w:rsid w:val="000D1E17"/>
    <w:rsid w:val="001057B8"/>
    <w:rsid w:val="00114EE1"/>
    <w:rsid w:val="001416FC"/>
    <w:rsid w:val="0017573C"/>
    <w:rsid w:val="001A0743"/>
    <w:rsid w:val="001A3F6F"/>
    <w:rsid w:val="00307198"/>
    <w:rsid w:val="00343F24"/>
    <w:rsid w:val="00367023"/>
    <w:rsid w:val="00371D6D"/>
    <w:rsid w:val="0038361D"/>
    <w:rsid w:val="003944FE"/>
    <w:rsid w:val="003E0A44"/>
    <w:rsid w:val="0044482F"/>
    <w:rsid w:val="0046230E"/>
    <w:rsid w:val="0046426D"/>
    <w:rsid w:val="004F2888"/>
    <w:rsid w:val="005176D4"/>
    <w:rsid w:val="00530063"/>
    <w:rsid w:val="005504AF"/>
    <w:rsid w:val="005815FF"/>
    <w:rsid w:val="00586023"/>
    <w:rsid w:val="0059750E"/>
    <w:rsid w:val="005C0019"/>
    <w:rsid w:val="005F5D3E"/>
    <w:rsid w:val="00621C79"/>
    <w:rsid w:val="0067131C"/>
    <w:rsid w:val="00682C20"/>
    <w:rsid w:val="00683F75"/>
    <w:rsid w:val="006A1055"/>
    <w:rsid w:val="006B1ABC"/>
    <w:rsid w:val="0070187B"/>
    <w:rsid w:val="00720149"/>
    <w:rsid w:val="00740244"/>
    <w:rsid w:val="00741C42"/>
    <w:rsid w:val="007932B4"/>
    <w:rsid w:val="00797603"/>
    <w:rsid w:val="007D2976"/>
    <w:rsid w:val="007E58D9"/>
    <w:rsid w:val="0080057A"/>
    <w:rsid w:val="0082187F"/>
    <w:rsid w:val="00835D3A"/>
    <w:rsid w:val="008512FE"/>
    <w:rsid w:val="008B634A"/>
    <w:rsid w:val="008D04D0"/>
    <w:rsid w:val="008D5B70"/>
    <w:rsid w:val="008F4B69"/>
    <w:rsid w:val="00924798"/>
    <w:rsid w:val="00937FAF"/>
    <w:rsid w:val="00963BE7"/>
    <w:rsid w:val="009719DB"/>
    <w:rsid w:val="00997FC8"/>
    <w:rsid w:val="009A4A71"/>
    <w:rsid w:val="009D3C84"/>
    <w:rsid w:val="009E4EE6"/>
    <w:rsid w:val="00A03533"/>
    <w:rsid w:val="00A1667D"/>
    <w:rsid w:val="00A46349"/>
    <w:rsid w:val="00A710B5"/>
    <w:rsid w:val="00A74C81"/>
    <w:rsid w:val="00AB2DDB"/>
    <w:rsid w:val="00AB7DAF"/>
    <w:rsid w:val="00B201D1"/>
    <w:rsid w:val="00B53019"/>
    <w:rsid w:val="00B847ED"/>
    <w:rsid w:val="00BE0B6C"/>
    <w:rsid w:val="00C05073"/>
    <w:rsid w:val="00C60B79"/>
    <w:rsid w:val="00C92F39"/>
    <w:rsid w:val="00CC3603"/>
    <w:rsid w:val="00CD7198"/>
    <w:rsid w:val="00CE3182"/>
    <w:rsid w:val="00D064D4"/>
    <w:rsid w:val="00D127A8"/>
    <w:rsid w:val="00D33993"/>
    <w:rsid w:val="00D73395"/>
    <w:rsid w:val="00DE2815"/>
    <w:rsid w:val="00E05E26"/>
    <w:rsid w:val="00E22D8C"/>
    <w:rsid w:val="00E37DEC"/>
    <w:rsid w:val="00E4666B"/>
    <w:rsid w:val="00EC2C62"/>
    <w:rsid w:val="00EC5634"/>
    <w:rsid w:val="00ED4F84"/>
    <w:rsid w:val="00F21131"/>
    <w:rsid w:val="00F35795"/>
    <w:rsid w:val="00F429D5"/>
    <w:rsid w:val="00F54362"/>
    <w:rsid w:val="00FB108A"/>
    <w:rsid w:val="00FB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495FD"/>
  <w15:docId w15:val="{A6F13F4B-55DD-46DC-9CDF-3874EAB2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C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719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1E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E1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1E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E17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71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6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3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F89B3-C6CB-41B3-A8DD-47F153129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orey</dc:creator>
  <cp:keywords/>
  <dc:description/>
  <cp:lastModifiedBy>Jose Bengoechea</cp:lastModifiedBy>
  <cp:revision>2</cp:revision>
  <dcterms:created xsi:type="dcterms:W3CDTF">2020-02-03T15:29:00Z</dcterms:created>
  <dcterms:modified xsi:type="dcterms:W3CDTF">2020-02-03T15:29:00Z</dcterms:modified>
</cp:coreProperties>
</file>